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A30C9" w14:textId="7CC7C748" w:rsidR="00FC445D" w:rsidRPr="009B06BE" w:rsidRDefault="00FC445D" w:rsidP="00142482">
      <w:pPr>
        <w:rPr>
          <w:rFonts w:ascii="Calibri" w:hAnsi="Calibri" w:cstheme="minorHAnsi"/>
          <w:b/>
          <w:bCs/>
          <w:color w:val="000000" w:themeColor="text1"/>
          <w:sz w:val="22"/>
          <w:szCs w:val="22"/>
        </w:rPr>
      </w:pP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S</w:t>
      </w:r>
      <w:r w:rsidR="004A03DD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1</w:t>
      </w: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 xml:space="preserve"> </w:t>
      </w:r>
      <w:r w:rsidR="004A03DD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T</w:t>
      </w: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abl</w:t>
      </w:r>
      <w:r w:rsidR="00690495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e.</w:t>
      </w:r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 xml:space="preserve"> Estimated coefficients of adherence score using quantile/conventional regression among population with poor BMI*</w:t>
      </w:r>
      <w:r w:rsidR="00690495"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>.</w:t>
      </w:r>
    </w:p>
    <w:tbl>
      <w:tblPr>
        <w:tblW w:w="94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2580"/>
        <w:gridCol w:w="1300"/>
        <w:gridCol w:w="2538"/>
        <w:gridCol w:w="1300"/>
        <w:gridCol w:w="12"/>
      </w:tblGrid>
      <w:tr w:rsidR="00BA5E39" w:rsidRPr="009B06BE" w14:paraId="4CE768BA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53B3EA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CE01BC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95C23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848584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6F5A4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1D3D6F22" w14:textId="77777777" w:rsidTr="000706C2">
        <w:trPr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64A988F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core quantil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center"/>
            <w:hideMark/>
          </w:tcPr>
          <w:p w14:paraId="56F8BDC1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850" w:type="dxa"/>
            <w:gridSpan w:val="3"/>
            <w:shd w:val="clear" w:color="auto" w:fill="auto"/>
            <w:noWrap/>
            <w:vAlign w:val="center"/>
            <w:hideMark/>
          </w:tcPr>
          <w:p w14:paraId="1F947446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50% (median)</w:t>
            </w:r>
          </w:p>
        </w:tc>
      </w:tr>
      <w:tr w:rsidR="00BA5E39" w:rsidRPr="009B06BE" w14:paraId="1EB388F7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2CB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44C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CB1A" w14:textId="4C38D8AA" w:rsidR="00BA5E39" w:rsidRPr="009B06BE" w:rsidRDefault="00FE516D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p</w:t>
            </w:r>
            <w:r w:rsidR="00BA5E39" w:rsidRPr="009B06BE">
              <w:rPr>
                <w:rFonts w:ascii="Calibri" w:hAnsi="Calibri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6B4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690B" w14:textId="4BE4799B" w:rsidR="00BA5E39" w:rsidRPr="009B06BE" w:rsidRDefault="00FE516D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BA5E39" w:rsidRPr="009B06BE" w14:paraId="7252C7D5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A278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B179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F4185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7062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37DE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7608E05D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6CC9354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7E0EE62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7 (-0.003 to 0.016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CA0208A" w14:textId="522BD840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460D14C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2 (-0.014 to 0.01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7EE36E3C" w14:textId="3AF82229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14BD4E0E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4D9457A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4EF2A17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009 to 0.00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D29343C" w14:textId="398F869C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40C5D21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08 to 0.01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001A871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46</w:t>
            </w:r>
          </w:p>
        </w:tc>
      </w:tr>
      <w:tr w:rsidR="00BA5E39" w:rsidRPr="009B06BE" w14:paraId="5E0BFE57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3D683A9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629D84D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005 to 0.00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FFDF60F" w14:textId="7713F753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5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5CD5820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03 to 0.007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05E93111" w14:textId="5C434793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65D600F1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D292D0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BP [mmHg]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FB1C5E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011C2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FA124A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07445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21165A3E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5DEF0BF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AC0570" w14:textId="754DC556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74 (-0.032 to 0.78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595E5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F84584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10 (0.014 to 0.60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CDDD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</w:tr>
      <w:tr w:rsidR="00BA5E39" w:rsidRPr="009B06BE" w14:paraId="505248E9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190C2A7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988817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9 (-0.297 to 0.456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DBBBB9" w14:textId="64A8C4B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8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CBD8DF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62 (-0.265 to 0.38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FBE37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12</w:t>
            </w:r>
          </w:p>
        </w:tc>
      </w:tr>
      <w:tr w:rsidR="00BA5E39" w:rsidRPr="009B06BE" w14:paraId="796B083A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7FC3F612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BC4122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189 to 0.18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9B863" w14:textId="54041074" w:rsidR="00BA5E39" w:rsidRPr="009B06BE" w:rsidRDefault="009138C3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62393B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18 (-0.068 to 0.30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E6C6F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09</w:t>
            </w:r>
          </w:p>
        </w:tc>
      </w:tr>
      <w:tr w:rsidR="00BA5E39" w:rsidRPr="009B06BE" w14:paraId="327A41EE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1A27A2D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DBP [mmHg]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7D9FD39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778664B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79D26DF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8D15A1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418606C2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174020E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123BF94B" w14:textId="08D2C971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20 (-0.16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4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1D779E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626B791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81 (-0.035 to 0.396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01144B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03</w:t>
            </w:r>
          </w:p>
        </w:tc>
      </w:tr>
      <w:tr w:rsidR="00BA5E39" w:rsidRPr="009B06BE" w14:paraId="2159B3E5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4DBE17FE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10AB4B1C" w14:textId="1986A2F5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47 (-0.0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50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66D30D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75F850E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17 (-0.301 to 0.267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2444D6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08</w:t>
            </w:r>
          </w:p>
        </w:tc>
      </w:tr>
      <w:tr w:rsidR="00BA5E39" w:rsidRPr="009B06BE" w14:paraId="49C0FB39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0957255F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6F41646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18 (-0.175 to 0.13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3AB6D5A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132E837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61 (-0.093 to 0.214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7A7731D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33</w:t>
            </w:r>
          </w:p>
        </w:tc>
      </w:tr>
      <w:tr w:rsidR="00BA5E39" w:rsidRPr="009B06BE" w14:paraId="525C7ACB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B72910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DL-C [mg/dL]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53177E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D2B18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EF0D67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5F7D7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08AF7DCD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0DFABAB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FC9848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04 (-0.271 to 0.67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D2A5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57E57D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97 (-0.351 to 0.74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DE10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82</w:t>
            </w:r>
          </w:p>
        </w:tc>
      </w:tr>
      <w:tr w:rsidR="00BA5E39" w:rsidRPr="009B06BE" w14:paraId="60D29F0E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F79DF4A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177EE1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66 (-0.513 to 0.381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F63B9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158785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273 (-0.666 to 0.12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D070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75</w:t>
            </w:r>
          </w:p>
        </w:tc>
      </w:tr>
      <w:tr w:rsidR="00BA5E39" w:rsidRPr="009B06BE" w14:paraId="5BFBC941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0B2CD94B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298D9B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163 (-0.465 to 0.13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E5995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F38D0F0" w14:textId="5D265F9A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8 (-0.3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29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4465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58</w:t>
            </w:r>
          </w:p>
        </w:tc>
      </w:tr>
      <w:tr w:rsidR="00BA5E39" w:rsidRPr="009B06BE" w14:paraId="4860D35B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6564A54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6126108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0C55D70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5427E1C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90DFAF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23A3C78E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9921CD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B283D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6 (-0.032 to 0.044)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8F58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2538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FD96A" w14:textId="33A2BCAF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1 (-0.03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28)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49923" w14:textId="1C1DB396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4BB8D0B5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B656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D2F6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2 (-0.037 to 0.03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7145B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253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D0EA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5 (-0.014 to 0.04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89A00" w14:textId="3A7F4B86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332EA66E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2BA060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4369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27 (-0.005 to 0.058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E8BF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CE937" w14:textId="408118D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38 (0.005 to 0.07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B977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</w:tr>
      <w:tr w:rsidR="00BA5E39" w:rsidRPr="009B06BE" w14:paraId="403E333A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A54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CE9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92B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B29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5BD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2ADBD84E" w14:textId="77777777" w:rsidTr="000706C2">
        <w:trPr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D40160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core quantile</w:t>
            </w:r>
          </w:p>
        </w:tc>
        <w:tc>
          <w:tcPr>
            <w:tcW w:w="3880" w:type="dxa"/>
            <w:gridSpan w:val="2"/>
            <w:shd w:val="clear" w:color="auto" w:fill="auto"/>
            <w:noWrap/>
            <w:vAlign w:val="center"/>
            <w:hideMark/>
          </w:tcPr>
          <w:p w14:paraId="0E9A0235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3850" w:type="dxa"/>
            <w:gridSpan w:val="3"/>
            <w:shd w:val="clear" w:color="auto" w:fill="auto"/>
            <w:noWrap/>
            <w:vAlign w:val="center"/>
            <w:hideMark/>
          </w:tcPr>
          <w:p w14:paraId="455361CD" w14:textId="77777777" w:rsidR="00BA5E39" w:rsidRPr="009B06BE" w:rsidRDefault="00BA5E39" w:rsidP="006B550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</w:p>
        </w:tc>
      </w:tr>
      <w:tr w:rsidR="00BA5E39" w:rsidRPr="009B06BE" w14:paraId="1A055998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F23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25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059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607F" w14:textId="6C4A67E7" w:rsidR="00BA5E39" w:rsidRPr="009B06BE" w:rsidRDefault="00FE516D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B34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FED8" w14:textId="171A1AD5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  <w:r w:rsidR="00FE516D" w:rsidRPr="009B06BE">
              <w:rPr>
                <w:rFonts w:ascii="Calibri" w:hAnsi="Calibri"/>
                <w:color w:val="000000"/>
                <w:sz w:val="22"/>
                <w:szCs w:val="22"/>
              </w:rPr>
              <w:t>p-value</w:t>
            </w:r>
          </w:p>
        </w:tc>
      </w:tr>
      <w:tr w:rsidR="00BA5E39" w:rsidRPr="009B06BE" w14:paraId="2A4FC247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AEDB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F5D7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1E7C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5FB6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9D7F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398E8E4D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50DCEE9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46B9032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4 (-0.019 to 0.01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2BB884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2F68B93B" w14:textId="4E72A812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3 (-0.0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03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F96DC4E" w14:textId="1F73C5E5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3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78CB8806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2CF6046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7512BFFF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009 to 0.00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B5C93C4" w14:textId="774FE0DE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599DC96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2 (-0.004 to 0.008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544505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553</w:t>
            </w:r>
          </w:p>
        </w:tc>
      </w:tr>
      <w:tr w:rsidR="00BA5E39" w:rsidRPr="009B06BE" w14:paraId="1C08B80A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332E4DA2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126518A5" w14:textId="46703FB1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4 (0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.0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0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B6F2EC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03629B6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3 (-0.003 to 0.00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78EFA13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26</w:t>
            </w:r>
          </w:p>
        </w:tc>
      </w:tr>
      <w:tr w:rsidR="00BA5E39" w:rsidRPr="009B06BE" w14:paraId="4B2D3C41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589114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SBP [mmHg]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67B83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3DCE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90E03C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B3A0D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4621B84E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16D6AA6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A11E6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70 (-0.142 to 0.68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17FC7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83CE06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04 (0.064 to 0.54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79CFB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</w:tr>
      <w:tr w:rsidR="00BA5E39" w:rsidRPr="009B06BE" w14:paraId="2EF63648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16A85DAF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41EB1C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211 (-0.585 to 0.16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9709C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55E825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19 (-0.255 to 0.218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BA164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878</w:t>
            </w:r>
          </w:p>
        </w:tc>
      </w:tr>
      <w:tr w:rsidR="00BA5E39" w:rsidRPr="009B06BE" w14:paraId="2C537BD2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368D2560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FDF96B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33 (0.041 to 0.42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A59ED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FCC1020" w14:textId="580C7714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00 (-0.12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32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369E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72</w:t>
            </w:r>
          </w:p>
        </w:tc>
      </w:tr>
      <w:tr w:rsidR="00BA5E39" w:rsidRPr="009B06BE" w14:paraId="745A8302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19C1EF2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DBP [mmHg]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40003FB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498870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4A80D89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C01991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6462FB58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4F60CF66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500156A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33 (-0.269 to 0.536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E65C29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00E6319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25 (-0.072 to 0.32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A08F31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14</w:t>
            </w:r>
          </w:p>
        </w:tc>
      </w:tr>
      <w:tr w:rsidR="00BA5E39" w:rsidRPr="009B06BE" w14:paraId="00F886B6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44514E93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7E40394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142 (-0.365 to 0.08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00E1B3B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6DB7DDA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60 (-0.112 to 0.231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1C0152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95</w:t>
            </w:r>
          </w:p>
        </w:tc>
      </w:tr>
      <w:tr w:rsidR="00BA5E39" w:rsidRPr="009B06BE" w14:paraId="76189D09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5954AC2A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205D9C0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38 (-0.016 to 0.292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236A20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44F22A27" w14:textId="4B29968A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55 (-0.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2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1947E493" w14:textId="7AFEE3BD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142780C8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94D66F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HDL-C [mg/dL]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97405F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4E43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382E60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BF2CD3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417B24CA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A84424F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F0BFB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124 (-0.702 to 0.455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8BD3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57F6448" w14:textId="62C054AD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5 (-0.3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33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709A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</w:tr>
      <w:tr w:rsidR="00BA5E39" w:rsidRPr="009B06BE" w14:paraId="6CF35FEA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2C3F2549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863B7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96 (-0.66 to 0.469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2E9F6" w14:textId="0F63995B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4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1F67E01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298 (-0.626 to 0.03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4C94C0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76</w:t>
            </w:r>
          </w:p>
        </w:tc>
      </w:tr>
      <w:tr w:rsidR="00BA5E39" w:rsidRPr="009B06BE" w14:paraId="199D81CC" w14:textId="77777777" w:rsidTr="000706C2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auto"/>
            <w:noWrap/>
            <w:vAlign w:val="center"/>
            <w:hideMark/>
          </w:tcPr>
          <w:p w14:paraId="4FB38FDD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6A2F4DE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142 (-0.163 to 0.447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98AB7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FF78EC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12 (-0.289 to 0.314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2D8D9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36</w:t>
            </w:r>
          </w:p>
        </w:tc>
      </w:tr>
      <w:tr w:rsidR="00BA5E39" w:rsidRPr="009B06BE" w14:paraId="4DB84DC2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4A891B77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08EF927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69D2270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3E305544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F43F91A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BA5E39" w:rsidRPr="009B06BE" w14:paraId="3AC7A7E4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328BFA39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3F0B2204" w14:textId="077D672A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-0.007 (-0.02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 xml:space="preserve"> to 0.00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924CDF8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03FE66C2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4 (-0.019 to 0.027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1B8D4C7" w14:textId="6EFA322B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71</w:t>
            </w:r>
            <w:r w:rsidR="009138C3" w:rsidRPr="009B06BE"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BA5E39" w:rsidRPr="009B06BE" w14:paraId="5F2E4A93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1880A841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1AC37199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8 (-0.031 to 0.046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56E9C5F5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615C3DD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00 (-0.024 to 0.024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ABE3CC6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994</w:t>
            </w:r>
          </w:p>
        </w:tc>
      </w:tr>
      <w:tr w:rsidR="00BA5E39" w:rsidRPr="009B06BE" w14:paraId="695A05A7" w14:textId="77777777" w:rsidTr="00023804">
        <w:trPr>
          <w:gridAfter w:val="1"/>
          <w:wAfter w:w="12" w:type="dxa"/>
          <w:trHeight w:val="20"/>
        </w:trPr>
        <w:tc>
          <w:tcPr>
            <w:tcW w:w="1676" w:type="dxa"/>
            <w:shd w:val="clear" w:color="auto" w:fill="F2F2F2" w:themeFill="background1" w:themeFillShade="F2"/>
            <w:noWrap/>
            <w:vAlign w:val="center"/>
            <w:hideMark/>
          </w:tcPr>
          <w:p w14:paraId="0DEFD0A8" w14:textId="77777777" w:rsidR="00BA5E39" w:rsidRPr="009B06BE" w:rsidRDefault="00BA5E39" w:rsidP="009537A3">
            <w:pPr>
              <w:ind w:firstLineChars="100" w:firstLine="224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2580" w:type="dxa"/>
            <w:shd w:val="clear" w:color="auto" w:fill="F2F2F2" w:themeFill="background1" w:themeFillShade="F2"/>
            <w:noWrap/>
            <w:vAlign w:val="center"/>
            <w:hideMark/>
          </w:tcPr>
          <w:p w14:paraId="44247C0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47 (0.016 to 0.079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6B7A8FB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538" w:type="dxa"/>
            <w:shd w:val="clear" w:color="auto" w:fill="F2F2F2" w:themeFill="background1" w:themeFillShade="F2"/>
            <w:noWrap/>
            <w:vAlign w:val="center"/>
            <w:hideMark/>
          </w:tcPr>
          <w:p w14:paraId="0EDA901C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0.038 (0.011 to 0.065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71D73D5D" w14:textId="77777777" w:rsidR="00BA5E39" w:rsidRPr="009B06BE" w:rsidRDefault="00BA5E39" w:rsidP="009537A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/>
                <w:color w:val="000000"/>
                <w:sz w:val="22"/>
                <w:szCs w:val="22"/>
              </w:rPr>
              <w:t>&lt;0.01</w:t>
            </w:r>
          </w:p>
        </w:tc>
      </w:tr>
    </w:tbl>
    <w:p w14:paraId="23EB9E69" w14:textId="3E77548A" w:rsidR="00D31B7D" w:rsidRPr="009B06BE" w:rsidRDefault="00FC445D" w:rsidP="007A03B6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HbA1c: </w:t>
      </w:r>
      <w:r w:rsidRPr="009B06BE">
        <w:rPr>
          <w:rFonts w:ascii="Calibri" w:hAnsi="Calibri" w:cstheme="minorHAnsi"/>
          <w:sz w:val="22"/>
          <w:szCs w:val="22"/>
        </w:rPr>
        <w:t>hemoglobin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 A1c; SBP: systolic blood pressure; DBP: diastolic blood pressure; HDL-C: high-density lipoprotein</w:t>
      </w:r>
      <w:r w:rsidR="00CF6D79" w:rsidRPr="009B06BE">
        <w:rPr>
          <w:rFonts w:ascii="Calibri" w:hAnsi="Calibri" w:cstheme="minorHAnsi"/>
          <w:color w:val="000000" w:themeColor="text1"/>
          <w:sz w:val="22"/>
          <w:szCs w:val="22"/>
        </w:rPr>
        <w:t>-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cholesterol; BMI: body mass index; CI: Confidence interval; adjusted for sex, 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lastRenderedPageBreak/>
        <w:t xml:space="preserve">occupation, smoking status, alcohol </w:t>
      </w:r>
      <w:r w:rsidR="00180AF2" w:rsidRPr="009B06BE">
        <w:rPr>
          <w:rFonts w:ascii="Calibri" w:hAnsi="Calibri" w:cstheme="minorHAnsi"/>
          <w:color w:val="000000" w:themeColor="text1"/>
          <w:sz w:val="22"/>
          <w:szCs w:val="22"/>
        </w:rPr>
        <w:t>consumption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 xml:space="preserve"> status, and total energy intake as </w:t>
      </w:r>
      <w:r w:rsidRPr="009B06BE">
        <w:rPr>
          <w:rFonts w:ascii="Calibri" w:hAnsi="Calibri" w:cstheme="minorHAnsi"/>
          <w:sz w:val="22"/>
          <w:szCs w:val="22"/>
        </w:rPr>
        <w:t>restricted cubic spline</w:t>
      </w:r>
      <w:r w:rsidRPr="009B06BE">
        <w:rPr>
          <w:rFonts w:ascii="Calibri" w:hAnsi="Calibri" w:cstheme="minorHAnsi"/>
          <w:color w:val="000000" w:themeColor="text1"/>
          <w:sz w:val="22"/>
          <w:szCs w:val="22"/>
        </w:rPr>
        <w:t>; * poor: &lt;18.5 for 18–49 years old, &lt;20.0 for 50–69 years old, &lt;21.5 for 70 years old or more</w:t>
      </w:r>
      <w:r w:rsidR="006B69C9" w:rsidRPr="009B06BE">
        <w:rPr>
          <w:rFonts w:ascii="Calibri" w:hAnsi="Calibri" w:cstheme="minorHAnsi"/>
          <w:color w:val="000000" w:themeColor="text1"/>
          <w:sz w:val="22"/>
          <w:szCs w:val="22"/>
        </w:rPr>
        <w:t>.</w:t>
      </w:r>
      <w:r w:rsidR="00E96CE1" w:rsidRPr="009B06BE">
        <w:rPr>
          <w:rFonts w:ascii="Calibri" w:hAnsi="Calibri" w:cstheme="majorHAnsi"/>
          <w:color w:val="000000" w:themeColor="text1"/>
          <w:sz w:val="22"/>
          <w:szCs w:val="22"/>
        </w:rPr>
        <w:t xml:space="preserve"> The 'mean' indicates the parameter estimates of the conventional linear regression, while '25%', '50%', and '75%' show the parameter estimates of the quantile regressions at </w:t>
      </w:r>
      <w:r w:rsidR="00607217" w:rsidRPr="009B06BE">
        <w:rPr>
          <w:rFonts w:ascii="Calibri" w:hAnsi="Calibri" w:cstheme="majorHAnsi"/>
          <w:color w:val="000000" w:themeColor="text1"/>
          <w:sz w:val="22"/>
          <w:szCs w:val="22"/>
        </w:rPr>
        <w:t>the 25th, 50th, and 75th percentiles of</w:t>
      </w:r>
      <w:r w:rsidR="00E96CE1" w:rsidRPr="009B06BE">
        <w:rPr>
          <w:rFonts w:ascii="Calibri" w:hAnsi="Calibri" w:cstheme="majorHAnsi"/>
          <w:color w:val="000000" w:themeColor="text1"/>
          <w:sz w:val="22"/>
          <w:szCs w:val="22"/>
        </w:rPr>
        <w:t xml:space="preserve"> the adherence score distribution</w:t>
      </w:r>
      <w:r w:rsidR="009F5B28" w:rsidRPr="009B06BE">
        <w:rPr>
          <w:rFonts w:ascii="Calibri" w:hAnsi="Calibri" w:cs="Calibri"/>
          <w:color w:val="000000" w:themeColor="text1"/>
          <w:sz w:val="22"/>
          <w:szCs w:val="22"/>
        </w:rPr>
        <w:t>, respectively</w:t>
      </w:r>
      <w:r w:rsidR="00E96CE1" w:rsidRPr="009B06BE">
        <w:rPr>
          <w:rFonts w:ascii="Calibri" w:hAnsi="Calibri" w:cstheme="majorHAnsi"/>
          <w:color w:val="000000" w:themeColor="text1"/>
          <w:sz w:val="22"/>
          <w:szCs w:val="22"/>
        </w:rPr>
        <w:t>.</w:t>
      </w:r>
      <w:bookmarkStart w:id="0" w:name="_GoBack"/>
      <w:bookmarkEnd w:id="0"/>
    </w:p>
    <w:sectPr w:rsidR="00D31B7D" w:rsidRPr="009B06BE" w:rsidSect="00861FD6">
      <w:footerReference w:type="even" r:id="rId7"/>
      <w:footerReference w:type="default" r:id="rId8"/>
      <w:pgSz w:w="11900" w:h="16840"/>
      <w:pgMar w:top="1440" w:right="1440" w:bottom="1440" w:left="1440" w:header="703" w:footer="703" w:gutter="0"/>
      <w:lnNumType w:countBy="1"/>
      <w:cols w:space="708"/>
      <w:docGrid w:type="linesAndChars" w:linePitch="404" w:charSpace="8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995E7" w14:textId="77777777" w:rsidR="00AD79E7" w:rsidRDefault="00AD79E7" w:rsidP="00861FD6">
      <w:r>
        <w:separator/>
      </w:r>
    </w:p>
  </w:endnote>
  <w:endnote w:type="continuationSeparator" w:id="0">
    <w:p w14:paraId="52377119" w14:textId="77777777" w:rsidR="00AD79E7" w:rsidRDefault="00AD79E7" w:rsidP="0086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529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F8E7CC" w14:textId="7A9A59E0" w:rsidR="00861FD6" w:rsidRDefault="00861FD6" w:rsidP="001035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7D9BD" w14:textId="77777777" w:rsidR="00861FD6" w:rsidRDefault="00861F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11541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9212F0" w14:textId="46001C0C" w:rsidR="00861FD6" w:rsidRDefault="00861FD6" w:rsidP="001035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9F3A72" w14:textId="77777777" w:rsidR="00861FD6" w:rsidRDefault="00861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1BB19" w14:textId="77777777" w:rsidR="00AD79E7" w:rsidRDefault="00AD79E7" w:rsidP="00861FD6">
      <w:r>
        <w:separator/>
      </w:r>
    </w:p>
  </w:footnote>
  <w:footnote w:type="continuationSeparator" w:id="0">
    <w:p w14:paraId="64D0DA13" w14:textId="77777777" w:rsidR="00AD79E7" w:rsidRDefault="00AD79E7" w:rsidP="00861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F5089"/>
    <w:multiLevelType w:val="hybridMultilevel"/>
    <w:tmpl w:val="C6CE8838"/>
    <w:lvl w:ilvl="0" w:tplc="C7C45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F701E"/>
    <w:multiLevelType w:val="hybridMultilevel"/>
    <w:tmpl w:val="EF287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E1938"/>
    <w:multiLevelType w:val="hybridMultilevel"/>
    <w:tmpl w:val="753E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drawingGridHorizontalSpacing w:val="122"/>
  <w:drawingGridVerticalSpacing w:val="202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5D"/>
    <w:rsid w:val="00004EB3"/>
    <w:rsid w:val="00023804"/>
    <w:rsid w:val="000706C2"/>
    <w:rsid w:val="00142482"/>
    <w:rsid w:val="00180AF2"/>
    <w:rsid w:val="00232059"/>
    <w:rsid w:val="00236E73"/>
    <w:rsid w:val="00281075"/>
    <w:rsid w:val="00286396"/>
    <w:rsid w:val="002A3350"/>
    <w:rsid w:val="003B380A"/>
    <w:rsid w:val="00487110"/>
    <w:rsid w:val="004933C4"/>
    <w:rsid w:val="004A03DD"/>
    <w:rsid w:val="004A05B2"/>
    <w:rsid w:val="005768BA"/>
    <w:rsid w:val="005D0FBB"/>
    <w:rsid w:val="00607217"/>
    <w:rsid w:val="0066071C"/>
    <w:rsid w:val="00682190"/>
    <w:rsid w:val="00690495"/>
    <w:rsid w:val="00692FF0"/>
    <w:rsid w:val="006B5500"/>
    <w:rsid w:val="006B69C9"/>
    <w:rsid w:val="006E2FC7"/>
    <w:rsid w:val="00753C4C"/>
    <w:rsid w:val="007556CF"/>
    <w:rsid w:val="007A03B6"/>
    <w:rsid w:val="007B4070"/>
    <w:rsid w:val="007D675C"/>
    <w:rsid w:val="00852573"/>
    <w:rsid w:val="00861FD6"/>
    <w:rsid w:val="00873F3A"/>
    <w:rsid w:val="00875B63"/>
    <w:rsid w:val="009138C3"/>
    <w:rsid w:val="009537A3"/>
    <w:rsid w:val="009730E9"/>
    <w:rsid w:val="009B06BE"/>
    <w:rsid w:val="009E358D"/>
    <w:rsid w:val="009F5B28"/>
    <w:rsid w:val="00A561DA"/>
    <w:rsid w:val="00A64D72"/>
    <w:rsid w:val="00A771BC"/>
    <w:rsid w:val="00A86A4A"/>
    <w:rsid w:val="00AD79E7"/>
    <w:rsid w:val="00AE5FD4"/>
    <w:rsid w:val="00BA5E39"/>
    <w:rsid w:val="00BE418D"/>
    <w:rsid w:val="00C1289E"/>
    <w:rsid w:val="00C32592"/>
    <w:rsid w:val="00C32BDA"/>
    <w:rsid w:val="00C34C3E"/>
    <w:rsid w:val="00C56AEF"/>
    <w:rsid w:val="00CF6D79"/>
    <w:rsid w:val="00D31B7D"/>
    <w:rsid w:val="00D55002"/>
    <w:rsid w:val="00D61B59"/>
    <w:rsid w:val="00D95A61"/>
    <w:rsid w:val="00E10699"/>
    <w:rsid w:val="00E122D4"/>
    <w:rsid w:val="00E96CE1"/>
    <w:rsid w:val="00ED1A86"/>
    <w:rsid w:val="00F20103"/>
    <w:rsid w:val="00F3280C"/>
    <w:rsid w:val="00F55630"/>
    <w:rsid w:val="00FC445D"/>
    <w:rsid w:val="00FE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4C6D"/>
  <w15:chartTrackingRefBased/>
  <w15:docId w15:val="{FA27A3BB-15E2-094E-B246-EBB87E40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44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C445D"/>
    <w:pPr>
      <w:spacing w:before="100" w:beforeAutospacing="1" w:after="100" w:afterAutospacing="1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4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45D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45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rsid w:val="00FC445D"/>
    <w:pPr>
      <w:jc w:val="center"/>
    </w:pPr>
    <w:rPr>
      <w:rFonts w:ascii="Calibri" w:eastAsiaTheme="minorEastAsia" w:hAnsi="Calibri" w:cs="Calibri"/>
      <w:sz w:val="22"/>
    </w:rPr>
  </w:style>
  <w:style w:type="paragraph" w:customStyle="1" w:styleId="EndNoteBibliography">
    <w:name w:val="EndNote Bibliography"/>
    <w:basedOn w:val="Normal"/>
    <w:rsid w:val="00FC445D"/>
    <w:rPr>
      <w:rFonts w:ascii="Calibri" w:eastAsiaTheme="minorEastAsia" w:hAnsi="Calibri" w:cs="Calibri"/>
      <w:sz w:val="22"/>
    </w:rPr>
  </w:style>
  <w:style w:type="character" w:styleId="Hyperlink">
    <w:name w:val="Hyperlink"/>
    <w:basedOn w:val="DefaultParagraphFont"/>
    <w:uiPriority w:val="99"/>
    <w:unhideWhenUsed/>
    <w:rsid w:val="00FC445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C445D"/>
    <w:rPr>
      <w:rFonts w:ascii="Tahoma" w:eastAsia="MS Mincho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5D"/>
    <w:rPr>
      <w:rFonts w:ascii="Tahoma" w:eastAsia="MS Mincho" w:hAnsi="Tahoma" w:cs="Tahoma"/>
      <w:kern w:val="2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C445D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C445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445D"/>
  </w:style>
  <w:style w:type="paragraph" w:styleId="ListParagraph">
    <w:name w:val="List Paragraph"/>
    <w:basedOn w:val="Normal"/>
    <w:uiPriority w:val="72"/>
    <w:qFormat/>
    <w:rsid w:val="00FC445D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C445D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FC445D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FC44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445D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45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4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45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445D"/>
    <w:rPr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C445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445D"/>
  </w:style>
  <w:style w:type="paragraph" w:styleId="DocumentMap">
    <w:name w:val="Document Map"/>
    <w:basedOn w:val="Normal"/>
    <w:link w:val="DocumentMapChar"/>
    <w:uiPriority w:val="99"/>
    <w:semiHidden/>
    <w:unhideWhenUsed/>
    <w:rsid w:val="00FC445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445D"/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FC445D"/>
    <w:rPr>
      <w:rFonts w:ascii="Helvetica" w:eastAsiaTheme="minorEastAsia" w:hAnsi="Helvetica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FC445D"/>
  </w:style>
  <w:style w:type="paragraph" w:customStyle="1" w:styleId="FACorrespondingAuthorFootnote">
    <w:name w:val="FA_Corresponding_Author_Footnote"/>
    <w:basedOn w:val="Normal"/>
    <w:next w:val="Normal"/>
    <w:rsid w:val="00FC445D"/>
    <w:pPr>
      <w:spacing w:after="200" w:line="480" w:lineRule="auto"/>
      <w:jc w:val="both"/>
    </w:pPr>
    <w:rPr>
      <w:rFonts w:ascii="Times" w:eastAsia="MS Mincho" w:hAnsi="Times"/>
      <w:color w:val="000000" w:themeColor="text1"/>
      <w:sz w:val="22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C445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445D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445D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FC44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45D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45D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FC445D"/>
    <w:rPr>
      <w:vertAlign w:val="superscript"/>
    </w:rPr>
  </w:style>
  <w:style w:type="character" w:customStyle="1" w:styleId="tgc">
    <w:name w:val="_tgc"/>
    <w:rsid w:val="00FC445D"/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FC44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Nomura</dc:creator>
  <cp:keywords/>
  <dc:description/>
  <cp:lastModifiedBy>Shuhei Nomura</cp:lastModifiedBy>
  <cp:revision>4</cp:revision>
  <dcterms:created xsi:type="dcterms:W3CDTF">2019-09-25T10:34:00Z</dcterms:created>
  <dcterms:modified xsi:type="dcterms:W3CDTF">2019-10-07T16:07:00Z</dcterms:modified>
</cp:coreProperties>
</file>